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E24" w:rsidRDefault="003F5ED4" w:rsidP="008C7F4D">
      <w:pPr>
        <w:spacing w:afterLines="50" w:after="156"/>
        <w:rPr>
          <w:rFonts w:ascii="Times New Roman" w:hAnsi="Times New Roman" w:cs="Times New Roman"/>
          <w:b/>
          <w:sz w:val="28"/>
        </w:rPr>
      </w:pPr>
      <w:r w:rsidRPr="008C7F4D">
        <w:rPr>
          <w:rFonts w:ascii="Times New Roman" w:hAnsi="Times New Roman" w:cs="Times New Roman"/>
          <w:b/>
          <w:sz w:val="28"/>
        </w:rPr>
        <w:t>Enriched gene pathways based on differential expression analysis by using DAVID enrichment analysis.</w:t>
      </w:r>
    </w:p>
    <w:tbl>
      <w:tblPr>
        <w:tblW w:w="10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020"/>
        <w:gridCol w:w="3373"/>
        <w:gridCol w:w="2263"/>
        <w:gridCol w:w="1701"/>
      </w:tblGrid>
      <w:tr w:rsidR="008C7F4D" w:rsidRPr="00812430" w:rsidTr="00950521">
        <w:trPr>
          <w:trHeight w:val="737"/>
          <w:jc w:val="center"/>
        </w:trPr>
        <w:tc>
          <w:tcPr>
            <w:tcW w:w="20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C7F4D" w:rsidRPr="00812430" w:rsidRDefault="008C7F4D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Hlk4319204"/>
            <w:r w:rsidRPr="00812430">
              <w:rPr>
                <w:rFonts w:ascii="Times New Roman" w:hAnsi="Times New Roman"/>
                <w:sz w:val="20"/>
                <w:szCs w:val="20"/>
              </w:rPr>
              <w:t>Enriched pathway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C7F4D" w:rsidRPr="00812430" w:rsidRDefault="008C7F4D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2430">
              <w:rPr>
                <w:rFonts w:ascii="Times New Roman" w:hAnsi="Times New Roman"/>
                <w:sz w:val="20"/>
                <w:szCs w:val="20"/>
              </w:rPr>
              <w:t>No. of genes</w:t>
            </w:r>
          </w:p>
        </w:tc>
        <w:tc>
          <w:tcPr>
            <w:tcW w:w="337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C7F4D" w:rsidRPr="00812430" w:rsidRDefault="008C7F4D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2430">
              <w:rPr>
                <w:rFonts w:ascii="Times New Roman" w:hAnsi="Times New Roman"/>
                <w:sz w:val="20"/>
                <w:szCs w:val="20"/>
              </w:rPr>
              <w:t>Differential expression genes</w:t>
            </w:r>
          </w:p>
          <w:p w:rsidR="008C7F4D" w:rsidRPr="00812430" w:rsidRDefault="008C7F4D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2430">
              <w:rPr>
                <w:rFonts w:ascii="Times New Roman" w:hAnsi="Times New Roman"/>
                <w:sz w:val="20"/>
                <w:szCs w:val="20"/>
              </w:rPr>
              <w:t xml:space="preserve"> between MCI_C and MCI_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C7F4D" w:rsidRPr="00812430" w:rsidRDefault="008C7F4D" w:rsidP="00A276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2430">
              <w:rPr>
                <w:rFonts w:ascii="Times New Roman" w:hAnsi="Times New Roman"/>
                <w:sz w:val="20"/>
                <w:szCs w:val="20"/>
              </w:rPr>
              <w:t xml:space="preserve">KEGG functional </w:t>
            </w:r>
            <w:r w:rsidR="00A2763A">
              <w:rPr>
                <w:rFonts w:ascii="Times New Roman" w:hAnsi="Times New Roman"/>
                <w:sz w:val="20"/>
                <w:szCs w:val="20"/>
              </w:rPr>
              <w:t>classific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C7F4D" w:rsidRPr="00812430" w:rsidRDefault="008C7F4D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2430">
              <w:rPr>
                <w:rFonts w:ascii="Times New Roman" w:hAnsi="Times New Roman"/>
                <w:sz w:val="20"/>
                <w:szCs w:val="20"/>
              </w:rPr>
              <w:t xml:space="preserve">P-value (corrected by </w:t>
            </w:r>
            <w:r w:rsidRPr="00812430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812430">
              <w:rPr>
                <w:rFonts w:ascii="Times New Roman" w:hAnsi="Times New Roman"/>
                <w:sz w:val="20"/>
                <w:szCs w:val="20"/>
              </w:rPr>
              <w:t>isher exact)</w:t>
            </w:r>
          </w:p>
        </w:tc>
      </w:tr>
      <w:tr w:rsidR="008C7F4D" w:rsidRPr="00812430" w:rsidTr="00C25BB3">
        <w:trPr>
          <w:trHeight w:val="710"/>
          <w:jc w:val="center"/>
        </w:trPr>
        <w:tc>
          <w:tcPr>
            <w:tcW w:w="2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54134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Salivary secretion</w:t>
            </w:r>
          </w:p>
        </w:tc>
        <w:tc>
          <w:tcPr>
            <w:tcW w:w="10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3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TP1A2, ATP2B</w:t>
            </w:r>
            <w:r>
              <w:rPr>
                <w:rFonts w:ascii="Times New Roman" w:hAnsi="Times New Roman"/>
                <w:sz w:val="20"/>
                <w:szCs w:val="20"/>
              </w:rPr>
              <w:t>1, ADCY2, ADCY5, CALM1, CHRM3, PLCB4, PRH2, PRKG2, TRPV6</w:t>
            </w:r>
          </w:p>
        </w:tc>
        <w:tc>
          <w:tcPr>
            <w:tcW w:w="22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1024B0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al systems and d</w:t>
            </w:r>
            <w:r w:rsidRPr="001024B0">
              <w:rPr>
                <w:rFonts w:ascii="Times New Roman" w:hAnsi="Times New Roman"/>
                <w:sz w:val="20"/>
                <w:szCs w:val="20"/>
              </w:rPr>
              <w:t>igestive system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18</w:t>
            </w:r>
          </w:p>
        </w:tc>
        <w:bookmarkStart w:id="1" w:name="_GoBack"/>
        <w:bookmarkEnd w:id="1"/>
      </w:tr>
      <w:tr w:rsidR="008C7F4D" w:rsidRPr="00812430" w:rsidTr="00C25BB3">
        <w:trPr>
          <w:trHeight w:val="14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54134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Calcium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9C761A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351B06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TP2B</w:t>
            </w:r>
            <w:r>
              <w:rPr>
                <w:rFonts w:ascii="Times New Roman" w:hAnsi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NAL, ORAI3, ADCY2, CACNA1B, CALM1, CHRM3, NOS2, PLN, PLCB4, PTGER1, P2RX6, P2RX7, SPHK2, TRH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F30C3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vironmental information processing and s</w:t>
            </w:r>
            <w:r w:rsidRPr="001670ED">
              <w:rPr>
                <w:rFonts w:ascii="Times New Roman" w:hAnsi="Times New Roman"/>
                <w:sz w:val="20"/>
                <w:szCs w:val="20"/>
              </w:rPr>
              <w:t>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41</w:t>
            </w:r>
          </w:p>
        </w:tc>
      </w:tr>
      <w:tr w:rsidR="008C7F4D" w:rsidRPr="00812430" w:rsidTr="00C25BB3">
        <w:trPr>
          <w:trHeight w:val="57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54134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Pancreatic secre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9C761A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9C761A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TP1A2, ATP2B</w:t>
            </w:r>
            <w:r>
              <w:rPr>
                <w:rFonts w:ascii="Times New Roman" w:hAnsi="Times New Roman"/>
                <w:sz w:val="20"/>
                <w:szCs w:val="20"/>
              </w:rPr>
              <w:t>1, ADCY2, ADCY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HRM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ELA3A, PNLIPRP2, PLA2G1B, PLCB4, SLC4A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9C761A" w:rsidRDefault="00375658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al systems and d</w:t>
            </w:r>
            <w:r w:rsidRPr="006B062E">
              <w:rPr>
                <w:rFonts w:ascii="Times New Roman" w:hAnsi="Times New Roman"/>
                <w:sz w:val="20"/>
                <w:szCs w:val="20"/>
              </w:rPr>
              <w:t>igestiv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32</w:t>
            </w:r>
          </w:p>
        </w:tc>
      </w:tr>
      <w:tr w:rsidR="008C7F4D" w:rsidRPr="00812430" w:rsidTr="00C25BB3">
        <w:trPr>
          <w:trHeight w:val="14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54134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Ras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7313B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9C761A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K1, FASLG, GNG4, HRAS, MET, RASSF5, SHC1, CALM1, EGF, FEGFR1, FLT4, IGF1R, MRAS, NFKB1, PAK6, PLA2G1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8323DA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vironmental information p</w:t>
            </w:r>
            <w:r w:rsidR="001670ED">
              <w:rPr>
                <w:rFonts w:ascii="Times New Roman" w:hAnsi="Times New Roman"/>
                <w:sz w:val="20"/>
                <w:szCs w:val="20"/>
              </w:rPr>
              <w:t>rocessing and s</w:t>
            </w:r>
            <w:r w:rsidR="001670ED" w:rsidRPr="001670ED">
              <w:rPr>
                <w:rFonts w:ascii="Times New Roman" w:hAnsi="Times New Roman"/>
                <w:sz w:val="20"/>
                <w:szCs w:val="20"/>
              </w:rPr>
              <w:t>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09504E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</w:t>
            </w:r>
            <w:r w:rsidR="00351B0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8C7F4D" w:rsidRPr="00812430" w:rsidTr="00C25BB3">
        <w:trPr>
          <w:trHeight w:val="70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54134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Glucagon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7F2B11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7F2B11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ACA, ADCY2, CALM1, CPT1C, G6PC, PCK1, PGAM1, PLCB4, PRKAG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497694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694">
              <w:rPr>
                <w:rFonts w:ascii="Times New Roman" w:hAnsi="Times New Roman"/>
                <w:sz w:val="20"/>
                <w:szCs w:val="20"/>
              </w:rPr>
              <w:t xml:space="preserve">Organismal </w:t>
            </w:r>
            <w:r>
              <w:rPr>
                <w:rFonts w:ascii="Times New Roman" w:hAnsi="Times New Roman"/>
                <w:sz w:val="20"/>
                <w:szCs w:val="20"/>
              </w:rPr>
              <w:t>systems and  e</w:t>
            </w:r>
            <w:r w:rsidRPr="00497694">
              <w:rPr>
                <w:rFonts w:ascii="Times New Roman" w:hAnsi="Times New Roman"/>
                <w:sz w:val="20"/>
                <w:szCs w:val="20"/>
              </w:rPr>
              <w:t>ndocrin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351B06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5</w:t>
            </w:r>
          </w:p>
        </w:tc>
      </w:tr>
      <w:tr w:rsidR="008C7F4D" w:rsidRPr="00812430" w:rsidTr="00C25BB3">
        <w:trPr>
          <w:trHeight w:val="996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B7313B" w:rsidP="00B731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sulin signaling </w:t>
            </w:r>
            <w:r w:rsidR="00D541F3">
              <w:rPr>
                <w:rFonts w:ascii="Times New Roman" w:hAnsi="Times New Roman"/>
                <w:sz w:val="20"/>
                <w:szCs w:val="20"/>
              </w:rPr>
              <w:t>p</w:t>
            </w:r>
            <w:r w:rsidR="00B54134" w:rsidRPr="00B54134">
              <w:rPr>
                <w:rFonts w:ascii="Times New Roman" w:hAnsi="Times New Roman"/>
                <w:sz w:val="20"/>
                <w:szCs w:val="20"/>
              </w:rPr>
              <w:t>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7F2B11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7F2B11" w:rsidP="00C25B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K1, HRAS, SHC1, ACACA, CALM1, G6PC, HKDC1, PCK1, PRKAG3, PRKAR1B, TRIP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D541F3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al systems</w:t>
            </w:r>
            <w:r w:rsidRPr="00D541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nd e</w:t>
            </w:r>
            <w:r w:rsidRPr="00D541F3">
              <w:rPr>
                <w:rFonts w:ascii="Times New Roman" w:hAnsi="Times New Roman"/>
                <w:sz w:val="20"/>
                <w:szCs w:val="20"/>
              </w:rPr>
              <w:t>ndocrin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F4D" w:rsidRPr="00812430" w:rsidRDefault="00351B06" w:rsidP="00C25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8</w:t>
            </w:r>
          </w:p>
        </w:tc>
      </w:tr>
      <w:tr w:rsidR="007F2B11" w:rsidRPr="00812430" w:rsidTr="00C25BB3">
        <w:trPr>
          <w:trHeight w:val="709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ZIN2, CARNS1, CKMT1B, MAOB, NOS2, L3HYPD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D541F3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41F3">
              <w:rPr>
                <w:rFonts w:ascii="Times New Roman" w:hAnsi="Times New Roman"/>
                <w:sz w:val="20"/>
                <w:szCs w:val="20"/>
              </w:rPr>
              <w:t>Amino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2</w:t>
            </w:r>
          </w:p>
        </w:tc>
      </w:tr>
      <w:tr w:rsidR="007F2B11" w:rsidRPr="00812430" w:rsidTr="004E55D0">
        <w:trPr>
          <w:trHeight w:val="80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Gastric acid secre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0816E8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P1A2, ADCY2, ADCY5, CALM, CHRM3, PLCB4, SLC26A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D541F3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ganismal systems and </w:t>
            </w:r>
            <w:r w:rsidR="006B062E">
              <w:rPr>
                <w:rFonts w:ascii="Times New Roman" w:hAnsi="Times New Roman"/>
                <w:sz w:val="20"/>
                <w:szCs w:val="20"/>
              </w:rPr>
              <w:t>d</w:t>
            </w:r>
            <w:r w:rsidR="006B062E" w:rsidRPr="006B062E">
              <w:rPr>
                <w:rFonts w:ascii="Times New Roman" w:hAnsi="Times New Roman"/>
                <w:sz w:val="20"/>
                <w:szCs w:val="20"/>
              </w:rPr>
              <w:t>igestiv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3</w:t>
            </w:r>
          </w:p>
        </w:tc>
      </w:tr>
      <w:tr w:rsidR="007F2B11" w:rsidRPr="00812430" w:rsidTr="00C25BB3">
        <w:trPr>
          <w:trHeight w:val="99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Platelet activ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350B5A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350B5A" w:rsidP="007F2B1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K, ADCY2, </w:t>
            </w:r>
            <w:r>
              <w:rPr>
                <w:rFonts w:ascii="Times New Roman" w:hAnsi="Times New Roman"/>
                <w:sz w:val="20"/>
                <w:szCs w:val="20"/>
              </w:rPr>
              <w:t>ADCY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L1A2, COL5A2, FGG, PLCB4, PTGIR, PTGS1, PRKG2,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2E1263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al systems and i</w:t>
            </w:r>
            <w:r w:rsidRPr="002E1263">
              <w:rPr>
                <w:rFonts w:ascii="Times New Roman" w:hAnsi="Times New Roman"/>
                <w:sz w:val="20"/>
                <w:szCs w:val="20"/>
              </w:rPr>
              <w:t>mmun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</w:tr>
      <w:tr w:rsidR="007F2B11" w:rsidRPr="00812430" w:rsidTr="004E55D0">
        <w:trPr>
          <w:trHeight w:val="9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Serotonergic synap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A2763A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350B5A" w:rsidP="007F2B1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TR1F, GNG4, HRAS, ADCY5, CACNA1B, CYP2C9, MAOB, PLCB4, PTGS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A2763A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al systems and n</w:t>
            </w:r>
            <w:r w:rsidRPr="00A2763A">
              <w:rPr>
                <w:rFonts w:ascii="Times New Roman" w:hAnsi="Times New Roman"/>
                <w:sz w:val="20"/>
                <w:szCs w:val="20"/>
              </w:rPr>
              <w:t>ervous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B11" w:rsidRPr="00812430" w:rsidRDefault="007F2B11" w:rsidP="007F2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9</w:t>
            </w:r>
          </w:p>
        </w:tc>
      </w:tr>
      <w:tr w:rsidR="008323DA" w:rsidRPr="00812430" w:rsidTr="00950521">
        <w:trPr>
          <w:trHeight w:val="708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23DA" w:rsidRPr="00812430" w:rsidRDefault="008323DA" w:rsidP="008323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54134">
              <w:rPr>
                <w:rFonts w:ascii="Times New Roman" w:hAnsi="Times New Roman"/>
                <w:sz w:val="20"/>
                <w:szCs w:val="20"/>
              </w:rPr>
              <w:t>FoxO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23DA" w:rsidRPr="00812430" w:rsidRDefault="008323DA" w:rsidP="008323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23DA" w:rsidRPr="00812430" w:rsidRDefault="008323DA" w:rsidP="008323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>BXO32, FASLG, HRAS, SKP2, EGF, G6PC, IGF1R, PCK1, PRKAG3, RAG1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23DA" w:rsidRPr="00812430" w:rsidRDefault="008323DA" w:rsidP="003756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vironmental information processing and s</w:t>
            </w:r>
            <w:r w:rsidRPr="001670ED">
              <w:rPr>
                <w:rFonts w:ascii="Times New Roman" w:hAnsi="Times New Roman"/>
                <w:sz w:val="20"/>
                <w:szCs w:val="20"/>
              </w:rPr>
              <w:t>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323DA" w:rsidRPr="00812430" w:rsidRDefault="008323DA" w:rsidP="008323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36</w:t>
            </w:r>
          </w:p>
        </w:tc>
      </w:tr>
      <w:bookmarkEnd w:id="0"/>
    </w:tbl>
    <w:p w:rsidR="008C7F4D" w:rsidRPr="008C7F4D" w:rsidRDefault="008C7F4D">
      <w:pPr>
        <w:rPr>
          <w:rFonts w:ascii="Times New Roman" w:hAnsi="Times New Roman" w:cs="Times New Roman" w:hint="eastAsia"/>
          <w:sz w:val="28"/>
        </w:rPr>
      </w:pPr>
    </w:p>
    <w:sectPr w:rsidR="008C7F4D" w:rsidRPr="008C7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38CB" w:rsidRDefault="007E38CB" w:rsidP="003F5ED4">
      <w:r>
        <w:separator/>
      </w:r>
    </w:p>
  </w:endnote>
  <w:endnote w:type="continuationSeparator" w:id="0">
    <w:p w:rsidR="007E38CB" w:rsidRDefault="007E38CB" w:rsidP="003F5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38CB" w:rsidRDefault="007E38CB" w:rsidP="003F5ED4">
      <w:r>
        <w:separator/>
      </w:r>
    </w:p>
  </w:footnote>
  <w:footnote w:type="continuationSeparator" w:id="0">
    <w:p w:rsidR="007E38CB" w:rsidRDefault="007E38CB" w:rsidP="003F5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C98"/>
    <w:rsid w:val="00052E24"/>
    <w:rsid w:val="000816E8"/>
    <w:rsid w:val="0009504E"/>
    <w:rsid w:val="001024B0"/>
    <w:rsid w:val="001670ED"/>
    <w:rsid w:val="002E1263"/>
    <w:rsid w:val="003375A5"/>
    <w:rsid w:val="00350B5A"/>
    <w:rsid w:val="00351B06"/>
    <w:rsid w:val="00375658"/>
    <w:rsid w:val="003F5ED4"/>
    <w:rsid w:val="004863D8"/>
    <w:rsid w:val="00494E8C"/>
    <w:rsid w:val="00497694"/>
    <w:rsid w:val="004E55D0"/>
    <w:rsid w:val="006B062E"/>
    <w:rsid w:val="007441A7"/>
    <w:rsid w:val="007E38CB"/>
    <w:rsid w:val="007F2B11"/>
    <w:rsid w:val="00806C98"/>
    <w:rsid w:val="008323DA"/>
    <w:rsid w:val="008C7F4D"/>
    <w:rsid w:val="00950521"/>
    <w:rsid w:val="009C761A"/>
    <w:rsid w:val="00A2763A"/>
    <w:rsid w:val="00B54134"/>
    <w:rsid w:val="00B7313B"/>
    <w:rsid w:val="00BF30C3"/>
    <w:rsid w:val="00D541F3"/>
    <w:rsid w:val="00DD2AF9"/>
    <w:rsid w:val="00F1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436D8"/>
  <w15:chartTrackingRefBased/>
  <w15:docId w15:val="{071B5723-E42C-4673-A3D4-D8E97C43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E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1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21</cp:revision>
  <dcterms:created xsi:type="dcterms:W3CDTF">2019-04-28T01:56:00Z</dcterms:created>
  <dcterms:modified xsi:type="dcterms:W3CDTF">2019-04-29T14:42:00Z</dcterms:modified>
</cp:coreProperties>
</file>